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09C83" w14:textId="5EE9510E" w:rsidR="001A7B95" w:rsidRPr="008A0646" w:rsidRDefault="001A7B95" w:rsidP="001A7B95">
      <w:pPr>
        <w:rPr>
          <w:lang w:val="en-US"/>
        </w:rPr>
      </w:pPr>
      <w:r w:rsidRPr="008A0646">
        <w:rPr>
          <w:lang w:val="en-US"/>
        </w:rPr>
        <w:t>Ta</w:t>
      </w:r>
      <w:r w:rsidR="00330CD2" w:rsidRPr="008A0646">
        <w:rPr>
          <w:lang w:val="en-US"/>
        </w:rPr>
        <w:t>b</w:t>
      </w:r>
      <w:r w:rsidRPr="008A0646">
        <w:rPr>
          <w:lang w:val="en-US"/>
        </w:rPr>
        <w:t xml:space="preserve">le </w:t>
      </w:r>
      <w:r w:rsidR="008A0646">
        <w:rPr>
          <w:lang w:val="en-US"/>
        </w:rPr>
        <w:t>2</w:t>
      </w:r>
      <w:bookmarkStart w:id="0" w:name="_GoBack"/>
      <w:bookmarkEnd w:id="0"/>
      <w:r w:rsidRPr="008A0646">
        <w:rPr>
          <w:lang w:val="en-US"/>
        </w:rPr>
        <w:t>: Breakdown, by Site, of Clinical Characteristics of Patients With Obsessive-Compulsive Disorder (OCD) in the ENIGMA OCD</w:t>
      </w:r>
    </w:p>
    <w:p w14:paraId="2AC2330D" w14:textId="4D61100D" w:rsidR="00B2371E" w:rsidRDefault="001A7B95" w:rsidP="001A7B95">
      <w:r>
        <w:t>Working Group Samples</w:t>
      </w:r>
    </w:p>
    <w:p w14:paraId="772D3CC8" w14:textId="77777777" w:rsidR="00047E46" w:rsidRDefault="00047E46"/>
    <w:tbl>
      <w:tblPr>
        <w:tblW w:w="138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2032"/>
        <w:gridCol w:w="1937"/>
        <w:gridCol w:w="2126"/>
        <w:gridCol w:w="1701"/>
        <w:gridCol w:w="2196"/>
        <w:gridCol w:w="2056"/>
      </w:tblGrid>
      <w:tr w:rsidR="00420EE4" w:rsidRPr="00EF0333" w14:paraId="24F66FC2" w14:textId="77777777" w:rsidTr="001A7B95">
        <w:trPr>
          <w:trHeight w:val="432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1B44D" w14:textId="77777777" w:rsidR="00420EE4" w:rsidRPr="00EF0333" w:rsidRDefault="00420EE4" w:rsidP="00EF03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EBA54" w14:textId="77777777" w:rsidR="00420EE4" w:rsidRPr="00EF0333" w:rsidRDefault="00420EE4" w:rsidP="00EF03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edicated (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EDF83" w14:textId="77777777" w:rsidR="00420EE4" w:rsidRPr="00EF0333" w:rsidRDefault="00420EE4" w:rsidP="00EF03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18ADE" w14:textId="77777777" w:rsidR="00420EE4" w:rsidRPr="00EF0333" w:rsidRDefault="00420EE4" w:rsidP="00EF03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uration of ill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93E2A" w14:textId="77777777" w:rsidR="00420EE4" w:rsidRPr="00EF0333" w:rsidRDefault="00420EE4" w:rsidP="00EF03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BOCS score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2B118" w14:textId="77777777" w:rsidR="00420EE4" w:rsidRPr="00EF0333" w:rsidRDefault="00420EE4" w:rsidP="00EF03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ifetime Anxiety (%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0A568" w14:textId="437D3E5E" w:rsidR="00420EE4" w:rsidRPr="00EF0333" w:rsidRDefault="00420EE4" w:rsidP="00EF03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ifetime Depression</w:t>
            </w:r>
            <w:r w:rsidR="003E3FC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%</w:t>
            </w:r>
          </w:p>
        </w:tc>
      </w:tr>
      <w:tr w:rsidR="003E3FCB" w:rsidRPr="00420EE4" w14:paraId="09E6861B" w14:textId="77777777" w:rsidTr="001A7B95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2B50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terdam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5AA0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9FAA" w14:textId="54AFCB5E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1A31" w14:textId="50A62DB4" w:rsidR="001A7B95" w:rsidRPr="00420EE4" w:rsidRDefault="003E3FCB" w:rsidP="001A7B9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7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B70C" w14:textId="594185FE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3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1AE7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2C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FE0F" w14:textId="16293F24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,4</w:t>
            </w:r>
          </w:p>
        </w:tc>
      </w:tr>
      <w:tr w:rsidR="003E3FCB" w:rsidRPr="00420EE4" w14:paraId="3615CA2A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68A3" w14:textId="05315568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gelor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2335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9AF9" w14:textId="327CED80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F974" w14:textId="77637BA9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2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BD6B" w14:textId="41BE4142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5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8964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2C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7ACD" w14:textId="027E5486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E3FCB" w:rsidRPr="00420EE4" w14:paraId="4A3633B3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6FDE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etown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83D9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DA65" w14:textId="691896FB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483B" w14:textId="4576DC19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2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DCDE" w14:textId="3ADA4E9A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1DE5" w14:textId="21CD418F" w:rsidR="003E3FCB" w:rsidRPr="004B2CCA" w:rsidRDefault="001A7B95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AD97" w14:textId="388D7862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3FCB" w:rsidRPr="00420EE4" w14:paraId="7834C3FE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3C8F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oto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0E52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2780" w14:textId="1459FC54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0676" w14:textId="7BE68A9D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7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8FBE" w14:textId="64064AAD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9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52AE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2C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A1D8" w14:textId="69AFCE46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3FCB" w:rsidRPr="00420EE4" w14:paraId="36EBE3CB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D007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an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4D9F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A5A1" w14:textId="260D135B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D54D" w14:textId="56609994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9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AD36" w14:textId="606BBBCB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4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B9F9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2C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58A0" w14:textId="2E577A26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9</w:t>
            </w:r>
          </w:p>
        </w:tc>
      </w:tr>
      <w:tr w:rsidR="003E3FCB" w:rsidRPr="00420EE4" w14:paraId="01B2E67A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AB48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nt Sina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960B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,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CFE7" w14:textId="1362242F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BBB1" w14:textId="52F09603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1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48EC" w14:textId="201038A2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9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547C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EF36" w14:textId="2F19B68E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8</w:t>
            </w:r>
          </w:p>
        </w:tc>
      </w:tr>
      <w:tr w:rsidR="003E3FCB" w:rsidRPr="00420EE4" w14:paraId="42903864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9376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c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F81B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CCF2" w14:textId="6749C6B9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2F09" w14:textId="72B7C35C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5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6548" w14:textId="2959692F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8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3C1F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2C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373F" w14:textId="45ACA4A7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3</w:t>
            </w:r>
          </w:p>
        </w:tc>
      </w:tr>
      <w:tr w:rsidR="003E3FCB" w:rsidRPr="00420EE4" w14:paraId="58ADC663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1943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m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FD61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2424" w14:textId="4998B0F2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51DE" w14:textId="0ECE8B33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3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94DB" w14:textId="6624EABE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2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5BEB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2C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0F5A" w14:textId="1C33B75E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1</w:t>
            </w:r>
          </w:p>
        </w:tc>
      </w:tr>
      <w:tr w:rsidR="003E3FCB" w:rsidRPr="00420EE4" w14:paraId="7DC847F1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A3E0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o Paulo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8F09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0AC2" w14:textId="16E290A7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A10D" w14:textId="24BED0DC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3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2AC3" w14:textId="314E5D7B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2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8023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9DF3" w14:textId="4B7C6800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,8</w:t>
            </w:r>
          </w:p>
        </w:tc>
      </w:tr>
      <w:tr w:rsidR="003E3FCB" w:rsidRPr="00420EE4" w14:paraId="65904444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CF27F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ngai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FB50C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16F11" w14:textId="335223D4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4D0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EB3A0" w14:textId="475F5DA4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DA96F" w14:textId="26650516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2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9FCE4" w14:textId="1E903398" w:rsidR="003E3FCB" w:rsidRPr="004B2CCA" w:rsidRDefault="001A7B95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76A27" w14:textId="65D910DA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3FCB" w:rsidRPr="00420EE4" w14:paraId="730DF3CF" w14:textId="77777777" w:rsidTr="001A7B95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C655" w14:textId="77777777" w:rsidR="003E3FCB" w:rsidRPr="00420EE4" w:rsidRDefault="003E3FCB" w:rsidP="00EF033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oul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9EB7" w14:textId="77777777" w:rsidR="003E3FCB" w:rsidRPr="000E72FC" w:rsidRDefault="003E3FCB" w:rsidP="000E72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CBA4" w14:textId="22D01667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1</w:t>
            </w:r>
            <w:r w:rsidR="004D0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4D0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2167" w14:textId="30982EA0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498F" w14:textId="0C80E8D3" w:rsidR="003E3FCB" w:rsidRPr="00420EE4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8</w:t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sym w:font="Symbol" w:char="F0B1"/>
            </w:r>
            <w:r w:rsidR="001A7B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9DF6" w14:textId="77777777" w:rsidR="003E3FCB" w:rsidRPr="004B2CCA" w:rsidRDefault="003E3FCB" w:rsidP="004B2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AA3E3" w14:textId="66C67297" w:rsidR="003E3FCB" w:rsidRPr="003E3FCB" w:rsidRDefault="003E3FCB" w:rsidP="00420E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3F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794F3CD0" w14:textId="77777777" w:rsidR="00047E46" w:rsidRDefault="00047E46" w:rsidP="00420EE4">
      <w:pPr>
        <w:jc w:val="center"/>
      </w:pPr>
    </w:p>
    <w:p w14:paraId="0B256B70" w14:textId="77777777" w:rsidR="00047E46" w:rsidRDefault="00047E46" w:rsidP="00420EE4">
      <w:pPr>
        <w:jc w:val="center"/>
      </w:pPr>
    </w:p>
    <w:p w14:paraId="35975146" w14:textId="4A0D00CD" w:rsidR="00047E46" w:rsidRDefault="0088443B">
      <w:r>
        <w:t xml:space="preserve">Legenda: </w:t>
      </w:r>
      <w:r w:rsidRPr="0088443B">
        <w:t>YBOCS=Yale-Brown Obsessive Compulsive Scale</w:t>
      </w:r>
    </w:p>
    <w:sectPr w:rsidR="00047E46" w:rsidSect="00047E4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7E46"/>
    <w:rsid w:val="00047E46"/>
    <w:rsid w:val="000E72FC"/>
    <w:rsid w:val="001A7B95"/>
    <w:rsid w:val="00330CD2"/>
    <w:rsid w:val="003E3FCB"/>
    <w:rsid w:val="00420EE4"/>
    <w:rsid w:val="004B2CCA"/>
    <w:rsid w:val="004D006B"/>
    <w:rsid w:val="00601295"/>
    <w:rsid w:val="006B07F2"/>
    <w:rsid w:val="0088443B"/>
    <w:rsid w:val="008A0646"/>
    <w:rsid w:val="00B2371E"/>
    <w:rsid w:val="00EF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008949"/>
  <w14:defaultImageDpi w14:val="300"/>
  <w15:docId w15:val="{F2897D38-8721-6149-AB82-AA44C0C6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2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iras</dc:creator>
  <cp:keywords/>
  <dc:description/>
  <cp:lastModifiedBy>Utente di Microsoft Office</cp:lastModifiedBy>
  <cp:revision>7</cp:revision>
  <dcterms:created xsi:type="dcterms:W3CDTF">2018-07-19T10:23:00Z</dcterms:created>
  <dcterms:modified xsi:type="dcterms:W3CDTF">2019-11-22T11:57:00Z</dcterms:modified>
</cp:coreProperties>
</file>